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b/>
          <w:szCs w:val="21"/>
        </w:rPr>
        <w:t>6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ransposable 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lements located within 1.0 kb of members of the duplicated gene</w:t>
      </w:r>
      <w:r>
        <w:rPr>
          <w:rFonts w:cs="Times New Roman" w:ascii="Times New Roman" w:hAnsi="Times New Roman"/>
          <w:szCs w:val="21"/>
        </w:rPr>
        <w:t xml:space="preserve"> familie</w:t>
      </w:r>
      <w:r>
        <w:rPr>
          <w:rFonts w:cs="Times New Roman" w:ascii="Times New Roman" w:hAnsi="Times New Roman"/>
          <w:szCs w:val="21"/>
        </w:rPr>
        <w:t>s in 70-15.</w:t>
      </w:r>
    </w:p>
    <w:tbl>
      <w:tblPr>
        <w:tblW w:w="14108" w:type="dxa"/>
        <w:jc w:val="left"/>
        <w:tblInd w:w="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968"/>
        <w:gridCol w:w="2225"/>
        <w:gridCol w:w="2248"/>
        <w:gridCol w:w="2238"/>
        <w:gridCol w:w="4029"/>
      </w:tblGrid>
      <w:tr>
        <w:trPr>
          <w:trHeight w:val="270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E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RTHOMCL</w:t>
            </w:r>
          </w:p>
        </w:tc>
        <w:tc>
          <w:tcPr>
            <w:tcW w:w="67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4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nnotatio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4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0-282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0-152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6_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145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919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6-262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6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1184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idase signature enzyme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3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8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4-98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6-23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DIX hydrolase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4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9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171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174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7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30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179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et_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1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58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9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longation factor 2 kinase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3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7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527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6_1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144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8-1378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302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R_3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1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334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399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LR_3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144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410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-15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7_1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144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410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-15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GGY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6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110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6-20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6_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6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3-110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-4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7_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2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5-254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3-287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_SINE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1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58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57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WL2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1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58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57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WL2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7_1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1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58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2-57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WL2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552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65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30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et_1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552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65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130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5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0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415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420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8-419</w:t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6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144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890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895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3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30-14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9-852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yl transferase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GGY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2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4-198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105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5-51</w:t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_SINE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1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7-94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7-56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4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144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155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324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3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4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210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1-45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RO6_1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14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8-210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11-45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uster8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1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9-10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321</w:t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2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THOMCL218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9-103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contig_6.21-1321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0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03:13:00Z</dcterms:created>
  <dc:creator>YANGJUN</dc:creator>
  <dc:description/>
  <cp:keywords/>
  <dc:language>en-US</dc:language>
  <cp:lastModifiedBy>YANGJUN</cp:lastModifiedBy>
  <dcterms:modified xsi:type="dcterms:W3CDTF">2012-06-26T15:31:00Z</dcterms:modified>
  <cp:revision>11</cp:revision>
  <dc:subject/>
  <dc:title/>
</cp:coreProperties>
</file>